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7627" w14:textId="0ACA9B1C" w:rsidR="00AB605B" w:rsidRPr="00B07D0E" w:rsidRDefault="00B07D0E" w:rsidP="00B07D0E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B07D0E"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14:paraId="47D67819" w14:textId="481DB7A0" w:rsidR="00B07D0E" w:rsidRPr="001332DE" w:rsidRDefault="00B07D0E" w:rsidP="00B07D0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231F20"/>
          <w:sz w:val="24"/>
        </w:rPr>
      </w:pPr>
      <w:r w:rsidRPr="001332DE">
        <w:rPr>
          <w:rFonts w:ascii="Times New Roman" w:hAnsi="Times New Roman" w:cs="Times New Roman"/>
          <w:b/>
          <w:bCs/>
          <w:color w:val="231F20"/>
          <w:sz w:val="24"/>
        </w:rPr>
        <w:t xml:space="preserve">1. </w:t>
      </w:r>
      <w:r w:rsidR="00462DD3" w:rsidRPr="001332DE">
        <w:rPr>
          <w:rFonts w:ascii="Times New Roman" w:hAnsi="Times New Roman" w:cs="Times New Roman"/>
          <w:b/>
          <w:bCs/>
          <w:color w:val="231F20"/>
          <w:sz w:val="24"/>
        </w:rPr>
        <w:t xml:space="preserve">Supplementary </w:t>
      </w:r>
      <w:r w:rsidRPr="001332DE">
        <w:rPr>
          <w:rFonts w:ascii="Times New Roman" w:hAnsi="Times New Roman" w:cs="Times New Roman" w:hint="eastAsia"/>
          <w:b/>
          <w:bCs/>
          <w:color w:val="231F20"/>
          <w:sz w:val="24"/>
        </w:rPr>
        <w:t>T</w:t>
      </w:r>
      <w:r w:rsidRPr="001332DE">
        <w:rPr>
          <w:rFonts w:ascii="Times New Roman" w:hAnsi="Times New Roman" w:cs="Times New Roman"/>
          <w:b/>
          <w:bCs/>
          <w:color w:val="231F20"/>
          <w:sz w:val="24"/>
        </w:rPr>
        <w:t xml:space="preserve">able </w:t>
      </w:r>
      <w:r w:rsidRPr="001332DE">
        <w:rPr>
          <w:rFonts w:ascii="Times New Roman" w:hAnsi="Times New Roman" w:cs="Times New Roman" w:hint="eastAsia"/>
          <w:color w:val="231F20"/>
          <w:sz w:val="24"/>
        </w:rPr>
        <w:t>M</w:t>
      </w:r>
      <w:r w:rsidRPr="001332DE">
        <w:rPr>
          <w:rFonts w:ascii="Times New Roman" w:hAnsi="Times New Roman" w:cs="Times New Roman"/>
          <w:color w:val="231F20"/>
          <w:sz w:val="24"/>
        </w:rPr>
        <w:t>R scan protoco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B07D0E" w:rsidRPr="001332DE" w14:paraId="2D113BEA" w14:textId="77777777" w:rsidTr="00AD4818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A32F3" w14:textId="3ED951E8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Development cohort (Philips </w:t>
            </w:r>
            <w:proofErr w:type="spellStart"/>
            <w:r w:rsidRPr="001332DE">
              <w:rPr>
                <w:rFonts w:ascii="Times New Roman" w:hAnsi="Times New Roman" w:cs="Times New Roman"/>
              </w:rPr>
              <w:t>Achieva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 3.0T)</w:t>
            </w:r>
          </w:p>
        </w:tc>
      </w:tr>
      <w:tr w:rsidR="00B07D0E" w:rsidRPr="001332DE" w14:paraId="5E8BEA55" w14:textId="77777777" w:rsidTr="00AD4818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45D39" w14:textId="489AE8FF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Axial T1WI </w:t>
            </w:r>
          </w:p>
        </w:tc>
        <w:tc>
          <w:tcPr>
            <w:tcW w:w="6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905AF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FOV=230×230mm, voxel size 1.05×1.31×6 mm, TR = 200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, TE = 1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7D0E" w:rsidRPr="001332DE" w14:paraId="394641B1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A99DF7" w14:textId="41E40AA2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xial T2W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E1DD376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FOV=230×230mm, voxel size 1.05×1.31×6 mm, TR = 300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, TE = 8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B07D0E" w:rsidRPr="001332DE" w14:paraId="2F8BC2CD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52E563" w14:textId="0895492F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xial DW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236E8C0" w14:textId="78E1EE4B" w:rsidR="00B07D0E" w:rsidRPr="001332DE" w:rsidRDefault="00A116E1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</w:t>
            </w:r>
            <w:r w:rsidR="00B07D0E" w:rsidRPr="001332DE">
              <w:rPr>
                <w:rFonts w:ascii="Times New Roman" w:hAnsi="Times New Roman" w:cs="Times New Roman"/>
              </w:rPr>
              <w:t xml:space="preserve"> single-shot, spin-echo echo-planar imaging sequence, b-values= 0, 1000 s/mm2 in 3 orthogonal directions, FOV=230×230mm, voxel size 1.2 × 1.73 ×6 mm, TR = 3000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 xml:space="preserve">, TE = 106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7D0E" w:rsidRPr="001332DE" w14:paraId="32EDE5FE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BCFD07" w14:textId="7D45E608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T2-FLAI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043C51E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FOV=230×230mm, voxel size 0.85×1.12×6mm</w:t>
            </w:r>
            <w:r w:rsidRPr="001332DE">
              <w:rPr>
                <w:rFonts w:ascii="Times New Roman" w:hAnsi="Times New Roman" w:cs="Times New Roman"/>
              </w:rPr>
              <w:t>，</w:t>
            </w:r>
            <w:r w:rsidRPr="001332DE">
              <w:rPr>
                <w:rFonts w:ascii="Times New Roman" w:hAnsi="Times New Roman" w:cs="Times New Roman"/>
              </w:rPr>
              <w:t>TR=6000ms</w:t>
            </w:r>
            <w:r w:rsidRPr="001332DE">
              <w:rPr>
                <w:rFonts w:ascii="Times New Roman" w:hAnsi="Times New Roman" w:cs="Times New Roman"/>
              </w:rPr>
              <w:t>，</w:t>
            </w:r>
            <w:r w:rsidRPr="001332DE">
              <w:rPr>
                <w:rFonts w:ascii="Times New Roman" w:hAnsi="Times New Roman" w:cs="Times New Roman"/>
              </w:rPr>
              <w:t>TE=140ms, TI=2000ms</w:t>
            </w:r>
          </w:p>
        </w:tc>
      </w:tr>
      <w:tr w:rsidR="00B07D0E" w:rsidRPr="001332DE" w14:paraId="114DCA3B" w14:textId="77777777" w:rsidTr="00AD4818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D0FCC" w14:textId="197897FF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Postcontrast T1WI 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3ECBD" w14:textId="5461B11B" w:rsidR="00B07D0E" w:rsidRPr="001332DE" w:rsidRDefault="00A116E1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</w:t>
            </w:r>
            <w:r w:rsidR="00B07D0E" w:rsidRPr="001332DE">
              <w:rPr>
                <w:rFonts w:ascii="Times New Roman" w:hAnsi="Times New Roman" w:cs="Times New Roman"/>
              </w:rPr>
              <w:t xml:space="preserve">xial sagittal and coronal, intravenous contrast injection (gadopentetate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dimeglumine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 xml:space="preserve"> 0.1 mmol/kg), voxel size 0.6×0.75×6mm</w:t>
            </w:r>
            <w:r w:rsidR="00B07D0E" w:rsidRPr="001332DE">
              <w:rPr>
                <w:rFonts w:ascii="Times New Roman" w:hAnsi="Times New Roman" w:cs="Times New Roman"/>
              </w:rPr>
              <w:t>，</w:t>
            </w:r>
            <w:r w:rsidR="00B07D0E" w:rsidRPr="001332DE">
              <w:rPr>
                <w:rFonts w:ascii="Times New Roman" w:hAnsi="Times New Roman" w:cs="Times New Roman"/>
              </w:rPr>
              <w:t>TR/TE=194/4.61</w:t>
            </w:r>
          </w:p>
        </w:tc>
      </w:tr>
      <w:tr w:rsidR="00B07D0E" w:rsidRPr="001332DE" w14:paraId="61077D8B" w14:textId="77777777" w:rsidTr="00AD4818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FC6B" w14:textId="2B87B85F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Validation cohort (</w:t>
            </w:r>
            <w:r w:rsidR="008A6EAD">
              <w:rPr>
                <w:rFonts w:ascii="Times New Roman" w:hAnsi="Times New Roman" w:cs="Times New Roman"/>
              </w:rPr>
              <w:t>GE Discovery 750 3.0T</w:t>
            </w:r>
            <w:r w:rsidRPr="001332DE">
              <w:rPr>
                <w:rFonts w:ascii="Times New Roman" w:hAnsi="Times New Roman" w:cs="Times New Roman"/>
              </w:rPr>
              <w:t>)</w:t>
            </w:r>
          </w:p>
        </w:tc>
      </w:tr>
      <w:tr w:rsidR="00B07D0E" w:rsidRPr="001332DE" w14:paraId="4D1F0731" w14:textId="77777777" w:rsidTr="00AD4818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3441" w14:textId="091F048C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Axial T1WI </w:t>
            </w:r>
          </w:p>
        </w:tc>
        <w:tc>
          <w:tcPr>
            <w:tcW w:w="6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99DFE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FOV=220×220mm, voxel size 0.9×0.9×5mm, TR = 202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, TE = 18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B07D0E" w:rsidRPr="001332DE" w14:paraId="24C80367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63CEA0" w14:textId="006F9AD1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xial T2W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1FA9237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 xml:space="preserve">FOV=220×220mm, voxel size 0.7×0.7×5 mm, TR = 3400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Pr="001332DE">
              <w:rPr>
                <w:rFonts w:ascii="Times New Roman" w:hAnsi="Times New Roman" w:cs="Times New Roman"/>
              </w:rPr>
              <w:t xml:space="preserve">, TE =109 </w:t>
            </w:r>
            <w:proofErr w:type="spellStart"/>
            <w:r w:rsidRPr="001332DE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B07D0E" w:rsidRPr="001332DE" w14:paraId="6590C260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373B78" w14:textId="246C44A1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xial DWI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9F13525" w14:textId="643FDE1A" w:rsidR="00B07D0E" w:rsidRPr="001332DE" w:rsidRDefault="00A116E1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</w:t>
            </w:r>
            <w:r w:rsidR="00B07D0E" w:rsidRPr="001332DE">
              <w:rPr>
                <w:rFonts w:ascii="Times New Roman" w:hAnsi="Times New Roman" w:cs="Times New Roman"/>
              </w:rPr>
              <w:t xml:space="preserve"> single-shot, spin-echo echo-planar imaging sequence, b-values= 0, 1000 s/mm2 in 3 orthogonal directions, FOV=220×220mm, voxel size 0.6×0.6×5mm, TR = 3200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 xml:space="preserve">, TE = 73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ms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>,</w:t>
            </w:r>
          </w:p>
        </w:tc>
      </w:tr>
      <w:tr w:rsidR="00B07D0E" w:rsidRPr="001332DE" w14:paraId="160A370C" w14:textId="77777777" w:rsidTr="00AD481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7DD954" w14:textId="48D87DB5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T2-FLAIR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60076067" w14:textId="77777777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FOV=220×220mm, voxel size 0.4×0.4×5mm</w:t>
            </w:r>
            <w:r w:rsidRPr="001332DE">
              <w:rPr>
                <w:rFonts w:ascii="Times New Roman" w:hAnsi="Times New Roman" w:cs="Times New Roman"/>
              </w:rPr>
              <w:t>，</w:t>
            </w:r>
            <w:r w:rsidRPr="001332DE">
              <w:rPr>
                <w:rFonts w:ascii="Times New Roman" w:hAnsi="Times New Roman" w:cs="Times New Roman"/>
              </w:rPr>
              <w:t>TR=8000ms</w:t>
            </w:r>
            <w:r w:rsidRPr="001332DE">
              <w:rPr>
                <w:rFonts w:ascii="Times New Roman" w:hAnsi="Times New Roman" w:cs="Times New Roman"/>
              </w:rPr>
              <w:t>，</w:t>
            </w:r>
            <w:r w:rsidRPr="001332DE">
              <w:rPr>
                <w:rFonts w:ascii="Times New Roman" w:hAnsi="Times New Roman" w:cs="Times New Roman"/>
              </w:rPr>
              <w:t>TE=111ms, TI=2500ms</w:t>
            </w:r>
          </w:p>
        </w:tc>
      </w:tr>
      <w:tr w:rsidR="00B07D0E" w:rsidRPr="001332DE" w14:paraId="2CDB3F33" w14:textId="77777777" w:rsidTr="00AD4818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E82DB" w14:textId="2E7B0E91" w:rsidR="00B07D0E" w:rsidRPr="001332DE" w:rsidRDefault="00B07D0E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Postcontrast T1WI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C793" w14:textId="6C9247AE" w:rsidR="00B07D0E" w:rsidRPr="001332DE" w:rsidRDefault="00A116E1" w:rsidP="00EA64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2DE">
              <w:rPr>
                <w:rFonts w:ascii="Times New Roman" w:hAnsi="Times New Roman" w:cs="Times New Roman"/>
              </w:rPr>
              <w:t>A</w:t>
            </w:r>
            <w:r w:rsidR="00B07D0E" w:rsidRPr="001332DE">
              <w:rPr>
                <w:rFonts w:ascii="Times New Roman" w:hAnsi="Times New Roman" w:cs="Times New Roman"/>
              </w:rPr>
              <w:t xml:space="preserve">xial sagittal and coronal, intravenous contrast injection (gadopentetate </w:t>
            </w:r>
            <w:proofErr w:type="spellStart"/>
            <w:r w:rsidR="00B07D0E" w:rsidRPr="001332DE">
              <w:rPr>
                <w:rFonts w:ascii="Times New Roman" w:hAnsi="Times New Roman" w:cs="Times New Roman"/>
              </w:rPr>
              <w:t>dimeglumine</w:t>
            </w:r>
            <w:proofErr w:type="spellEnd"/>
            <w:r w:rsidR="00B07D0E" w:rsidRPr="001332DE">
              <w:rPr>
                <w:rFonts w:ascii="Times New Roman" w:hAnsi="Times New Roman" w:cs="Times New Roman"/>
              </w:rPr>
              <w:t xml:space="preserve"> 0.1 mmol/kg), voxel size 0.9×0.9×5mm</w:t>
            </w:r>
            <w:r w:rsidR="00B07D0E" w:rsidRPr="001332DE">
              <w:rPr>
                <w:rFonts w:ascii="Times New Roman" w:hAnsi="Times New Roman" w:cs="Times New Roman"/>
              </w:rPr>
              <w:t>，</w:t>
            </w:r>
            <w:r w:rsidR="00B07D0E" w:rsidRPr="001332DE">
              <w:rPr>
                <w:rFonts w:ascii="Times New Roman" w:hAnsi="Times New Roman" w:cs="Times New Roman"/>
              </w:rPr>
              <w:t>TR/TE=2200/33</w:t>
            </w:r>
          </w:p>
        </w:tc>
      </w:tr>
    </w:tbl>
    <w:p w14:paraId="19AD2DAF" w14:textId="19AE7E61" w:rsidR="00B07D0E" w:rsidRPr="00EA6490" w:rsidRDefault="00852C20" w:rsidP="001332DE">
      <w:pPr>
        <w:rPr>
          <w:rFonts w:ascii="Times New Roman" w:hAnsi="Times New Roman" w:cs="Times New Roman"/>
          <w:i/>
          <w:iCs/>
        </w:rPr>
      </w:pPr>
      <w:r w:rsidRPr="00EA6490">
        <w:rPr>
          <w:rFonts w:ascii="Times New Roman" w:hAnsi="Times New Roman" w:cs="Times New Roman"/>
          <w:i/>
          <w:iCs/>
        </w:rPr>
        <w:t>T1WI, T1-weighted imag</w:t>
      </w:r>
      <w:r w:rsidR="003F118A" w:rsidRPr="00EA6490">
        <w:rPr>
          <w:rFonts w:ascii="Times New Roman" w:hAnsi="Times New Roman" w:cs="Times New Roman"/>
          <w:i/>
          <w:iCs/>
        </w:rPr>
        <w:t>ing</w:t>
      </w:r>
      <w:r w:rsidRPr="00EA6490">
        <w:rPr>
          <w:rFonts w:ascii="Times New Roman" w:hAnsi="Times New Roman" w:cs="Times New Roman"/>
          <w:i/>
          <w:iCs/>
        </w:rPr>
        <w:t xml:space="preserve">; </w:t>
      </w:r>
      <w:r w:rsidR="00B07D0E" w:rsidRPr="00EA6490">
        <w:rPr>
          <w:rFonts w:ascii="Times New Roman" w:hAnsi="Times New Roman" w:cs="Times New Roman"/>
          <w:i/>
          <w:iCs/>
        </w:rPr>
        <w:t>FOV, field of view</w:t>
      </w:r>
      <w:r w:rsidRPr="00EA6490">
        <w:rPr>
          <w:rFonts w:ascii="Times New Roman" w:hAnsi="Times New Roman" w:cs="Times New Roman"/>
          <w:i/>
          <w:iCs/>
        </w:rPr>
        <w:t xml:space="preserve">, TR, time of </w:t>
      </w:r>
      <w:r w:rsidR="003F118A" w:rsidRPr="00EA6490">
        <w:rPr>
          <w:rFonts w:ascii="Times New Roman" w:hAnsi="Times New Roman" w:cs="Times New Roman"/>
          <w:i/>
          <w:iCs/>
        </w:rPr>
        <w:t>repetition</w:t>
      </w:r>
      <w:r w:rsidRPr="00EA6490">
        <w:rPr>
          <w:rFonts w:ascii="Times New Roman" w:hAnsi="Times New Roman" w:cs="Times New Roman"/>
          <w:i/>
          <w:iCs/>
        </w:rPr>
        <w:t>; TE</w:t>
      </w:r>
      <w:r w:rsidR="003F118A" w:rsidRPr="00EA6490">
        <w:rPr>
          <w:rFonts w:ascii="Times New Roman" w:hAnsi="Times New Roman" w:cs="Times New Roman"/>
          <w:i/>
          <w:iCs/>
        </w:rPr>
        <w:t>, time of echo</w:t>
      </w:r>
      <w:r w:rsidRPr="00EA6490">
        <w:rPr>
          <w:rFonts w:ascii="Times New Roman" w:hAnsi="Times New Roman" w:cs="Times New Roman"/>
          <w:i/>
          <w:iCs/>
        </w:rPr>
        <w:t>; T2WI</w:t>
      </w:r>
      <w:r w:rsidR="003F118A" w:rsidRPr="00EA6490">
        <w:rPr>
          <w:rFonts w:ascii="Times New Roman" w:hAnsi="Times New Roman" w:cs="Times New Roman"/>
          <w:i/>
          <w:iCs/>
        </w:rPr>
        <w:t>, T2-weighted imaging</w:t>
      </w:r>
      <w:r w:rsidRPr="00EA6490">
        <w:rPr>
          <w:rFonts w:ascii="Times New Roman" w:hAnsi="Times New Roman" w:cs="Times New Roman"/>
          <w:i/>
          <w:iCs/>
        </w:rPr>
        <w:t>; DWI</w:t>
      </w:r>
      <w:r w:rsidR="003F118A" w:rsidRPr="00EA6490">
        <w:rPr>
          <w:rFonts w:ascii="Times New Roman" w:hAnsi="Times New Roman" w:cs="Times New Roman"/>
          <w:i/>
          <w:iCs/>
        </w:rPr>
        <w:t>, diffusion-weighted imaging</w:t>
      </w:r>
      <w:r w:rsidRPr="00EA6490">
        <w:rPr>
          <w:rFonts w:ascii="Times New Roman" w:hAnsi="Times New Roman" w:cs="Times New Roman"/>
          <w:i/>
          <w:iCs/>
        </w:rPr>
        <w:t>; T2-FLAIR</w:t>
      </w:r>
      <w:r w:rsidR="003F118A" w:rsidRPr="00EA6490">
        <w:rPr>
          <w:rFonts w:ascii="Times New Roman" w:hAnsi="Times New Roman" w:cs="Times New Roman"/>
          <w:i/>
          <w:iCs/>
        </w:rPr>
        <w:t>, T2-fluid attenuated inversion recovery</w:t>
      </w:r>
      <w:r w:rsidRPr="00EA6490">
        <w:rPr>
          <w:rFonts w:ascii="Times New Roman" w:hAnsi="Times New Roman" w:cs="Times New Roman"/>
          <w:i/>
          <w:iCs/>
        </w:rPr>
        <w:t>; TI</w:t>
      </w:r>
      <w:r w:rsidR="003F118A" w:rsidRPr="00EA6490">
        <w:rPr>
          <w:rFonts w:ascii="Times New Roman" w:hAnsi="Times New Roman" w:cs="Times New Roman"/>
          <w:i/>
          <w:iCs/>
        </w:rPr>
        <w:t>, time of inversion.</w:t>
      </w:r>
      <w:r w:rsidRPr="00EA6490">
        <w:rPr>
          <w:rFonts w:ascii="Times New Roman" w:hAnsi="Times New Roman" w:cs="Times New Roman"/>
          <w:i/>
          <w:iCs/>
        </w:rPr>
        <w:t xml:space="preserve">  </w:t>
      </w:r>
    </w:p>
    <w:p w14:paraId="5BC9F167" w14:textId="54FC32D5" w:rsidR="001332DE" w:rsidRDefault="001332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19BC57" w14:textId="3FAE2F55" w:rsidR="00E2760B" w:rsidRPr="001332DE" w:rsidRDefault="00462DD3" w:rsidP="001332DE">
      <w:pPr>
        <w:rPr>
          <w:rFonts w:ascii="Times New Roman" w:hAnsi="Times New Roman" w:cs="Times New Roman"/>
          <w:color w:val="231F20"/>
          <w:kern w:val="0"/>
          <w:sz w:val="24"/>
        </w:rPr>
      </w:pPr>
      <w:r w:rsidRPr="001332DE">
        <w:rPr>
          <w:rFonts w:ascii="Times New Roman" w:hAnsi="Times New Roman" w:cs="Times New Roman"/>
          <w:b/>
          <w:bCs/>
          <w:sz w:val="24"/>
        </w:rPr>
        <w:lastRenderedPageBreak/>
        <w:t xml:space="preserve">2. </w:t>
      </w:r>
      <w:r w:rsidR="00E2760B" w:rsidRPr="001332DE">
        <w:rPr>
          <w:rFonts w:ascii="Times New Roman" w:hAnsi="Times New Roman" w:cs="Times New Roman"/>
          <w:b/>
          <w:bCs/>
          <w:sz w:val="24"/>
        </w:rPr>
        <w:t>Supplementary Figure</w:t>
      </w:r>
      <w:r w:rsidR="00600F16">
        <w:rPr>
          <w:rFonts w:ascii="Times New Roman" w:hAnsi="Times New Roman" w:cs="Times New Roman"/>
          <w:b/>
          <w:bCs/>
          <w:sz w:val="24"/>
        </w:rPr>
        <w:t xml:space="preserve"> 1</w:t>
      </w:r>
      <w:r w:rsidR="00E2760B" w:rsidRPr="001332DE">
        <w:rPr>
          <w:rFonts w:ascii="Times New Roman" w:hAnsi="Times New Roman" w:cs="Times New Roman"/>
          <w:b/>
          <w:bCs/>
          <w:sz w:val="24"/>
        </w:rPr>
        <w:t xml:space="preserve">. </w:t>
      </w:r>
      <w:r w:rsidR="00B328D6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The calibration curves of the </w:t>
      </w:r>
      <w:proofErr w:type="spellStart"/>
      <w:r w:rsidR="00B328D6" w:rsidRPr="001332DE">
        <w:rPr>
          <w:rFonts w:ascii="Times New Roman" w:hAnsi="Times New Roman" w:cs="Times New Roman"/>
          <w:color w:val="231F20"/>
          <w:kern w:val="0"/>
          <w:sz w:val="24"/>
        </w:rPr>
        <w:t>precontrast</w:t>
      </w:r>
      <w:proofErr w:type="spellEnd"/>
      <w:r w:rsidR="00B328D6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-postcontrast </w:t>
      </w:r>
      <w:r w:rsidR="00E61D18" w:rsidRPr="001332DE">
        <w:rPr>
          <w:rFonts w:ascii="Times New Roman" w:hAnsi="Times New Roman" w:cs="Times New Roman" w:hint="eastAsia"/>
          <w:color w:val="231F20"/>
          <w:kern w:val="0"/>
          <w:sz w:val="24"/>
        </w:rPr>
        <w:t>nomogram</w:t>
      </w:r>
      <w:r w:rsidR="00E61D18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  <w:r w:rsidR="00B328D6" w:rsidRPr="001332DE">
        <w:rPr>
          <w:rFonts w:ascii="Times New Roman" w:hAnsi="Times New Roman" w:cs="Times New Roman"/>
          <w:color w:val="231F20"/>
          <w:kern w:val="0"/>
          <w:sz w:val="24"/>
        </w:rPr>
        <w:t>model in both the development and validation cohorts.</w:t>
      </w:r>
      <w:r w:rsidR="005B4DEF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  <w:r w:rsidR="00600F16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</w:p>
    <w:p w14:paraId="4D64D354" w14:textId="6EE0EFE8" w:rsidR="00600F16" w:rsidRDefault="00600F16" w:rsidP="00462DD3">
      <w:pPr>
        <w:spacing w:line="360" w:lineRule="auto"/>
        <w:rPr>
          <w:rFonts w:ascii="Times New Roman" w:hAnsi="Times New Roman" w:cs="Times New Roman"/>
          <w:sz w:val="24"/>
        </w:rPr>
      </w:pPr>
    </w:p>
    <w:p w14:paraId="5B252D03" w14:textId="46608B58" w:rsidR="00600F16" w:rsidRDefault="006A5E7D" w:rsidP="00462DD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901E50A" wp14:editId="37DE21F3">
                <wp:simplePos x="0" y="0"/>
                <wp:positionH relativeFrom="margin">
                  <wp:posOffset>256540</wp:posOffset>
                </wp:positionH>
                <wp:positionV relativeFrom="paragraph">
                  <wp:posOffset>16510</wp:posOffset>
                </wp:positionV>
                <wp:extent cx="4522470" cy="5500370"/>
                <wp:effectExtent l="0" t="0" r="0" b="5080"/>
                <wp:wrapSquare wrapText="bothSides"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2470" cy="5500370"/>
                          <a:chOff x="2003026" y="0"/>
                          <a:chExt cx="3616372" cy="4518025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19583" y="0"/>
                            <a:ext cx="3599815" cy="2263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03026" y="2254250"/>
                            <a:ext cx="3599815" cy="22637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2AE54D" id="组合 3" o:spid="_x0000_s1026" style="position:absolute;left:0;text-align:left;margin-left:20.2pt;margin-top:1.3pt;width:356.1pt;height:433.1pt;z-index:251658240;mso-position-horizontal-relative:margin;mso-width-relative:margin;mso-height-relative:margin" coordorigin="20030" coordsize="36163,451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8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20195;width:35998;height:226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">
                  <v:imagedata r:id="rId8" o:title=""/>
                </v:shape>
                <v:shape id="图片 2" o:spid="_x0000_s1028" type="#_x0000_t75" style="position:absolute;left:20030;top:22542;width:35998;height:226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">
                  <v:imagedata r:id="rId9" o:title=""/>
                </v:shape>
                <w10:wrap type="square" anchorx="margin"/>
              </v:group>
            </w:pict>
          </mc:Fallback>
        </mc:AlternateContent>
      </w:r>
    </w:p>
    <w:p w14:paraId="64DCB036" w14:textId="0CAFAB84" w:rsidR="00600F16" w:rsidRDefault="00600F1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A53A239" w14:textId="7043D975" w:rsidR="005B4DEF" w:rsidRDefault="00492EBC" w:rsidP="00462DD3">
      <w:pPr>
        <w:spacing w:line="360" w:lineRule="auto"/>
        <w:rPr>
          <w:rFonts w:ascii="Times New Roman" w:hAnsi="Times New Roman" w:cs="Times New Roman"/>
          <w:color w:val="231F20"/>
          <w:kern w:val="0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5FA5B75" wp14:editId="77C5E002">
                <wp:simplePos x="0" y="0"/>
                <wp:positionH relativeFrom="margin">
                  <wp:posOffset>431995</wp:posOffset>
                </wp:positionH>
                <wp:positionV relativeFrom="paragraph">
                  <wp:posOffset>1012141</wp:posOffset>
                </wp:positionV>
                <wp:extent cx="4599940" cy="6189345"/>
                <wp:effectExtent l="0" t="0" r="0" b="1905"/>
                <wp:wrapTopAndBottom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9940" cy="6189345"/>
                          <a:chOff x="0" y="0"/>
                          <a:chExt cx="3048000" cy="3872474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1917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55409"/>
                            <a:ext cx="3048000" cy="19170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FFCA16" id="组合 6" o:spid="_x0000_s1026" style="position:absolute;left:0;text-align:left;margin-left:34pt;margin-top:79.7pt;width:362.2pt;height:487.35pt;z-index:251661312;mso-position-horizontal-relative:margin;mso-width-relative:margin;mso-height-relative:margin" coordsize="30480,3872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f/9Df4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//R3+P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//0t/j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//19/j37r3Xvfuvde9+691737r3Xvfuvde9+691737r3Xvfuvd&#10;e9+691737r3Xvfuvde9+691737r3Xvfuvde9+691737r3Xvfuvde9+691737r3Xvfuvde9+69173&#10;7r3Xvfuvde9+691737r3XvfuvdUR/wA2P+WB3587vmf/ACevkX1Fu7qDbmyf5ffyfqu6u5sX2Pn9&#10;6YjdO5trT9rfGHfSUHWNFtnYG78TmdwDE9K5WMxZWuwtN9zUUi+fQ80kHuvdXu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//Q3+P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//0d/j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de9Zr17r1vfiK5HHr3XgLe9AGpqa9e67&#10;97p17r3vfXuve/de6q2/k5/9kTzf+Lg/zH//AIYd8offuvdWk+/de697917r3v3Xuve/de697917&#10;r//V3+Pfuvde9+691737r3Xvfuvde9+691737r3Xvfuvde9+691737r3Xvfuvde9+691WN8H/wDs&#10;r/8Am5f+Le9M/wDwC/xd9+691Zz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qtv5Of8A2RPN/wCLg/zH/wD4Yd8offuvdWk+/de697917r3v3Xuv&#10;e/de697917r/1t/j37r3Xvfuvde9+691737r3Xvfuvde9+691737r3Xvfuvde9+691737r3Xvfuv&#10;dVjfB/8A7K//AJuX/i3vTP8A8Av8XffuvdWc+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qq/+TTUR1nwdSsg&#10;JMFZ8uP5i9XTsRbXT1X8wn5PTwSCxIKyRSBgQSCDce/de6tQ9+691737r3Xvfuvde9+691737r3X&#10;/9ff49+691737r3Xvfuvde9+691737r3Xvfuvde9+691737r3Xvfuvde9+691737r3VY3wf/AOyv&#10;/wCbl/4t70z/APAL/F337r3VnP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uEiCSOSMs6CRGQtGxSRQyldSOOVcXuD+D7917qo/wDka7dOzP5cmwNjmvy+&#10;W/uH3985tijMbiyAy+4syNm/OX5GbbGY3FmNEZy+dygxnnq6oqGnndnPJ9+691bn7917r3v3Xuve&#10;/de697917r3v3Xuv/9Df49+691737r3Xvfuvde9+691737r3Xvfuvde9+691737r3Xvfuvde9+69&#10;1737r3VY3wf/AOyv/wCbl/4t70z/APAL/F337r3VnP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q2/k5/wDZE83/AIuD/Mf/APhh3yh9+691aT79&#10;17r3v3Xuve/de697917r3v3Xuv/R3+Pfuvde9+691737r3Xvfuvde9+691737r3Xvfuvde9+6917&#10;37r3Xvfuvde9+691WN8H/wDsr/8Am5f+Le9M/wDwC/xd9+691Zz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qtv5Of8A2RPN/wCLg/zH/wD4Yd8o&#10;ffuvdWk+/de697917r3v3Xuve/de697917r/0t/j37r3Xvfuvde9+691737r3Xvfuvde9+691737&#10;r3Xvfuvde9+691737r3XvfuvdVjfB/8A7K//AJuX/i3vTP8A8Av8XffuvdWc+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qqv+TJNLU/BinqaiI08&#10;9T8tP5ilRPTsGVqaaf8AmDfJ2WamcNe0lNI5RrFhqU2JFidtTUc9e6tU96691737r3Xvfuvde9+6&#10;91737r3X/9Pf49+691737r3Xvfuvde9+691737r3XV/eiwFTXA691xZ1QXZlUXAuxAHJ45Nhc+/E&#10;0p6da48OuPmiLBRJGWbhQHUkkC5sL3NgPej1uvWT3sEEVr175dd+99e697917qsb4P8A/ZX/APNy&#10;/wDFvemf/gF/i77917qzn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o+XXuur+9eYABr16uaV66Bv78DjJB69+XXL3br3Xvfuvde9+691737/B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//0N/j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/&#10;/9Hf4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/S3+P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//9Pf4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//U3+P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//&#10;1d/j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//0N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f/9Hf4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//S3+P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/19/j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f/9D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//R3+P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xtf20V1Du7h17yxjrq3F&#10;vflSmEXSfXr32nrpkDAC17G/+29tTQRXAj8aMSaWBFfIjz6sCRWhpXrtUC/QAf4f8i9uCNQ8rqlG&#10;Y5+fWq4ArXrn7dAp1rr3vfXuve/de6q2/k5/9kTzf+Lg/wAx/wD+GHfKH37r3VpPv3Xuve/de697&#10;917r3v3Xuve/de6//9Xf49+691737r3Xvfuvde9+691737r3Xvfuvde9+691737r3Xvfuvde9+69&#10;1737r3VY3wf/AOyv/wCbl/4t70z/APAL/F337r3VnP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q2/k5/wDZE83/AIuD/Mf/APhh3yh9+691aT7917r3v3Xuve/de697917r&#10;3v3Xuv/R3+Pfuvde9+691737r3Xvfuvde9+691737r3XvegQeHXuutQuRfkfUe/BgSR59e679+qO&#10;vde97691737r3VY3wf8A+yv/AObl/wCLe9M//AL/ABd9+691Zz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Vbfy&#10;c/8Asieb/wAXB/mP/wDww75Q+/de6tJ9+691737r3Xvfuvde9+691737r3X/1t/j37r3Xvfuvde9&#10;+691737r3Xvfuvde9+691737r3Xvfuvde9+691737r3XvfuvdVjfB/8A7K//AJuX/i3vTP8A8Av8&#10;XffuvdWc+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qq/+TTUR1nwdSsgJMFZ8uP5i9XTsRbXT1X8wn5PTwSCxIKyRSBgQSCDce/de6tQ9+691737&#10;r3Xvfuvde9+691737r3X/9ff49+691737r3Xvfuvde9+691737r3Xvfuvde9+691737r3Xvfuvde&#10;9+691737r3VY3wf/AOyv/wCbl/4t70z/APAL/F337r3VnP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sNRCKinnpzJLEJ4ZYTLBIYp4xKjIZIZV9Ucqarq&#10;w5BF/fuvdVJfyNdunZn8uTYGxzX5fLf3D7++c2xRmNxZAZfcWZGzfnL8jNtjMbizGiM5fO5QYzz1&#10;dUVDTzuznk+/de6tz9+691737r3Xvfuvde9+691737r3X//Q3+Pfuvde9+691737r3Xvfuvde9+6&#10;91737r3Xvfuvde9+691737r3Xvfuvde9+691WN8H/wDsr/8Am5f+Le9M/wDwC/xd9+691Zz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qtv5Of8A&#10;2RPN/wCLg/zH/wD4Yd8offuvdWk+/de697917r3v3Xuve/de697917r/0d/j37r3Xvfuvde9+691&#10;737r3Xvfuvde9+691737r3Xvfuvde9+691737r3XvfuvdVjfB/8A7K//AJuX/i3vTP8A8Av8Xffu&#10;vdWc+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qrb+Tn/ANkTzf8Ai4P8x/8A+GHfKH37r3VpPv3Xuve/de697917r3v3Xuve/de6/9Lf49+69173&#10;7r3Xvfuvde9+691737r3Xvfuvde9+691737r3Xvfuvde9+691737r3VY3wf/AOyv/wCbl/4t70z/&#10;APAL/F337r3VnP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qr/kyTS1PwYp6moiNPPU/LT+YpUT07Blammn/AJg3ydlmpnDXtJTSOUaxYalNiRYn&#10;bU1HPXurVPeuvde9+691737r3Xvfuvde9+691//T3+Pfuvde9+691737r3Xvfuvde9+6911f3osB&#10;U1wOvdcWdUF2ZVFwLsQByeOTYXPvxNKenWuPDrj5oiwUSRlm4UB1JJAubC9zYD3o9br1k97BBFa9&#10;e+XXfvfXuve/de6rG+D/AP2V/wDzcv8Axb3pn/4Bf4u+/de6s5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o+XXuur+9eYABr16uaV66Bv78DjJB69+XXL3br3Xvfuv&#10;de9+691737/B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//0N/j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//9Hf4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/S3+P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//9Pf4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//U&#10;3+P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//1d/j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">
                <v:shape id="图片 4" o:spid="_x0000_s1027" type="#_x0000_t75" style="position:absolute;width:30480;height:19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">
                  <v:imagedata r:id="rId12" o:title=""/>
                </v:shape>
                <v:shape id="图片 5" o:spid="_x0000_s1028" type="#_x0000_t75" style="position:absolute;top:19554;width:30480;height:19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">
                  <v:imagedata r:id="rId13" o:title=""/>
                </v:shape>
                <w10:wrap type="topAndBottom" anchorx="margin"/>
              </v:group>
            </w:pict>
          </mc:Fallback>
        </mc:AlternateContent>
      </w:r>
      <w:r w:rsidR="00600F16">
        <w:rPr>
          <w:rFonts w:ascii="Times New Roman" w:hAnsi="Times New Roman" w:cs="Times New Roman"/>
          <w:b/>
          <w:bCs/>
          <w:sz w:val="24"/>
        </w:rPr>
        <w:t>3</w:t>
      </w:r>
      <w:r w:rsidR="00600F16" w:rsidRPr="001332DE">
        <w:rPr>
          <w:rFonts w:ascii="Times New Roman" w:hAnsi="Times New Roman" w:cs="Times New Roman"/>
          <w:b/>
          <w:bCs/>
          <w:sz w:val="24"/>
        </w:rPr>
        <w:t>. Supplementary Figure</w:t>
      </w:r>
      <w:r w:rsidR="00600F16">
        <w:rPr>
          <w:rFonts w:ascii="Times New Roman" w:hAnsi="Times New Roman" w:cs="Times New Roman"/>
          <w:b/>
          <w:bCs/>
          <w:sz w:val="24"/>
        </w:rPr>
        <w:t xml:space="preserve"> </w:t>
      </w:r>
      <w:r w:rsidR="00600F16">
        <w:rPr>
          <w:rFonts w:ascii="Times New Roman" w:hAnsi="Times New Roman" w:cs="Times New Roman"/>
          <w:b/>
          <w:bCs/>
          <w:sz w:val="24"/>
        </w:rPr>
        <w:t>2</w:t>
      </w:r>
      <w:r w:rsidR="00600F16" w:rsidRPr="001332DE">
        <w:rPr>
          <w:rFonts w:ascii="Times New Roman" w:hAnsi="Times New Roman" w:cs="Times New Roman"/>
          <w:b/>
          <w:bCs/>
          <w:sz w:val="24"/>
        </w:rPr>
        <w:t xml:space="preserve">. </w:t>
      </w:r>
      <w:r w:rsidR="00600F16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The </w:t>
      </w:r>
      <w:r w:rsidR="00600F16">
        <w:rPr>
          <w:rFonts w:ascii="Times New Roman" w:hAnsi="Times New Roman" w:cs="Times New Roman"/>
          <w:color w:val="231F20"/>
          <w:kern w:val="0"/>
          <w:sz w:val="24"/>
        </w:rPr>
        <w:t>P</w:t>
      </w:r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>recision-</w:t>
      </w:r>
      <w:r w:rsidR="00600F16">
        <w:rPr>
          <w:rFonts w:ascii="Times New Roman" w:hAnsi="Times New Roman" w:cs="Times New Roman"/>
          <w:color w:val="231F20"/>
          <w:kern w:val="0"/>
          <w:sz w:val="24"/>
        </w:rPr>
        <w:t>R</w:t>
      </w:r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>ecall curve</w:t>
      </w:r>
      <w:r w:rsidR="00600F16">
        <w:rPr>
          <w:rFonts w:ascii="Times New Roman" w:hAnsi="Times New Roman" w:cs="Times New Roman"/>
          <w:color w:val="231F20"/>
          <w:kern w:val="0"/>
          <w:sz w:val="24"/>
        </w:rPr>
        <w:t>s</w:t>
      </w:r>
      <w:r w:rsidR="00600F16" w:rsidRPr="001332DE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 xml:space="preserve">in the development and validation cohort with the </w:t>
      </w:r>
      <w:proofErr w:type="spellStart"/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>precontrast</w:t>
      </w:r>
      <w:proofErr w:type="spellEnd"/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 xml:space="preserve">-postcontrast model and </w:t>
      </w:r>
      <w:proofErr w:type="spellStart"/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>precontrast</w:t>
      </w:r>
      <w:proofErr w:type="spellEnd"/>
      <w:r w:rsidR="00600F16" w:rsidRPr="00600F16">
        <w:rPr>
          <w:rFonts w:ascii="Times New Roman" w:hAnsi="Times New Roman" w:cs="Times New Roman"/>
          <w:color w:val="231F20"/>
          <w:kern w:val="0"/>
          <w:sz w:val="24"/>
        </w:rPr>
        <w:t xml:space="preserve"> model, respectively.</w:t>
      </w:r>
    </w:p>
    <w:p w14:paraId="7B078385" w14:textId="00F5AA48" w:rsidR="00492EBC" w:rsidRPr="000A7D72" w:rsidRDefault="00492EBC" w:rsidP="00462DD3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492EBC" w:rsidRPr="000A7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F8AB4" w14:textId="77777777" w:rsidR="00F20E3F" w:rsidRDefault="00F20E3F" w:rsidP="005A7C72">
      <w:r>
        <w:separator/>
      </w:r>
    </w:p>
  </w:endnote>
  <w:endnote w:type="continuationSeparator" w:id="0">
    <w:p w14:paraId="0B0B0596" w14:textId="77777777" w:rsidR="00F20E3F" w:rsidRDefault="00F20E3F" w:rsidP="005A7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74851" w14:textId="77777777" w:rsidR="00F20E3F" w:rsidRDefault="00F20E3F" w:rsidP="005A7C72">
      <w:r>
        <w:separator/>
      </w:r>
    </w:p>
  </w:footnote>
  <w:footnote w:type="continuationSeparator" w:id="0">
    <w:p w14:paraId="71248B1A" w14:textId="77777777" w:rsidR="00F20E3F" w:rsidRDefault="00F20E3F" w:rsidP="005A7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0E"/>
    <w:rsid w:val="000A7D72"/>
    <w:rsid w:val="001332DE"/>
    <w:rsid w:val="0014740A"/>
    <w:rsid w:val="00377329"/>
    <w:rsid w:val="003F118A"/>
    <w:rsid w:val="00462DD3"/>
    <w:rsid w:val="00492EBC"/>
    <w:rsid w:val="005A7C72"/>
    <w:rsid w:val="005B4DEF"/>
    <w:rsid w:val="00600F16"/>
    <w:rsid w:val="006A5E7D"/>
    <w:rsid w:val="007833F7"/>
    <w:rsid w:val="00843C57"/>
    <w:rsid w:val="00852C20"/>
    <w:rsid w:val="008A6EAD"/>
    <w:rsid w:val="009836F2"/>
    <w:rsid w:val="00A116E1"/>
    <w:rsid w:val="00AB605B"/>
    <w:rsid w:val="00AE3698"/>
    <w:rsid w:val="00AE6E08"/>
    <w:rsid w:val="00B07D0E"/>
    <w:rsid w:val="00B22D7B"/>
    <w:rsid w:val="00B328D6"/>
    <w:rsid w:val="00B67991"/>
    <w:rsid w:val="00C30CDD"/>
    <w:rsid w:val="00D41420"/>
    <w:rsid w:val="00D46B10"/>
    <w:rsid w:val="00D75AEF"/>
    <w:rsid w:val="00D93322"/>
    <w:rsid w:val="00DD1E2F"/>
    <w:rsid w:val="00E2760B"/>
    <w:rsid w:val="00E61D18"/>
    <w:rsid w:val="00EA6490"/>
    <w:rsid w:val="00EB63CB"/>
    <w:rsid w:val="00F17F9C"/>
    <w:rsid w:val="00F2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8E7F11"/>
  <w15:chartTrackingRefBased/>
  <w15:docId w15:val="{18A9D47E-8AEA-3B49-AB50-D090DD60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D0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A7D72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EA649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A6490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EA6490"/>
  </w:style>
  <w:style w:type="paragraph" w:styleId="a8">
    <w:name w:val="annotation subject"/>
    <w:basedOn w:val="a6"/>
    <w:next w:val="a6"/>
    <w:link w:val="a9"/>
    <w:uiPriority w:val="99"/>
    <w:semiHidden/>
    <w:unhideWhenUsed/>
    <w:rsid w:val="00EA6490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A6490"/>
    <w:rPr>
      <w:b/>
      <w:bCs/>
    </w:rPr>
  </w:style>
  <w:style w:type="paragraph" w:styleId="aa">
    <w:name w:val="header"/>
    <w:basedOn w:val="a"/>
    <w:link w:val="ab"/>
    <w:uiPriority w:val="99"/>
    <w:unhideWhenUsed/>
    <w:rsid w:val="005A7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A7C7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A7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A7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4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ao</dc:creator>
  <cp:keywords/>
  <dc:description/>
  <cp:lastModifiedBy>姚 媛</cp:lastModifiedBy>
  <cp:revision>25</cp:revision>
  <dcterms:created xsi:type="dcterms:W3CDTF">2022-07-02T01:21:00Z</dcterms:created>
  <dcterms:modified xsi:type="dcterms:W3CDTF">2022-10-21T14:18:00Z</dcterms:modified>
</cp:coreProperties>
</file>